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0" w:type="dxa"/>
        <w:tblInd w:w="-857" w:type="dxa"/>
        <w:tblLook w:val="04A0" w:firstRow="1" w:lastRow="0" w:firstColumn="1" w:lastColumn="0" w:noHBand="0" w:noVBand="1"/>
      </w:tblPr>
      <w:tblGrid>
        <w:gridCol w:w="1080"/>
        <w:gridCol w:w="1904"/>
        <w:gridCol w:w="3536"/>
        <w:gridCol w:w="3520"/>
      </w:tblGrid>
      <w:tr w:rsidR="00F359F3" w:rsidRPr="00C27969" w14:paraId="2EFE565E" w14:textId="77777777" w:rsidTr="00B30A6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1BE5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D9BD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EE52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7E47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 primer</w:t>
            </w:r>
          </w:p>
        </w:tc>
      </w:tr>
      <w:tr w:rsidR="00F359F3" w:rsidRPr="00C27969" w14:paraId="54AB4AA2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F30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1044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9BC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AT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087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GCCGCACCATTGGCTACCG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613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CTCAATGTGGCCGGCTG 3'</w:t>
            </w:r>
          </w:p>
        </w:tc>
      </w:tr>
      <w:tr w:rsidR="00F359F3" w:rsidRPr="00C27969" w14:paraId="1750EC8E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9A0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173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41A0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A14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CTCACCCTCATGTCACGCAAG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885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CCGGATCATCTCGCTCACC 3'</w:t>
            </w:r>
          </w:p>
        </w:tc>
      </w:tr>
      <w:tr w:rsidR="00F359F3" w:rsidRPr="00C27969" w14:paraId="1E9F1794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F31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061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8D8" w14:textId="37BDC6A1" w:rsidR="00F359F3" w:rsidRPr="00C27969" w:rsidRDefault="00B30A61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30A61">
              <w:rPr>
                <w:rFonts w:ascii="宋体" w:eastAsia="宋体" w:hAnsi="宋体" w:cs="宋体"/>
                <w:color w:val="000000"/>
                <w:kern w:val="0"/>
                <w:sz w:val="22"/>
              </w:rPr>
              <w:t>Ribosomal L40e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93B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TGTGATTGAGCCCACCCT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034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TCTTCTTGCGGCAGTTGGTC 3'</w:t>
            </w:r>
          </w:p>
        </w:tc>
      </w:tr>
      <w:tr w:rsidR="00F359F3" w:rsidRPr="00C27969" w14:paraId="5B236892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56B1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262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9A8B" w14:textId="4D9242E9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/>
                <w:color w:val="000000"/>
                <w:kern w:val="0"/>
                <w:sz w:val="22"/>
              </w:rPr>
              <w:t>C</w:t>
            </w: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clin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FA2F6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GTGTCGCCAAGAAGGCGAG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7064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GGTGAGAAGGCCGCTAAGG 3'</w:t>
            </w:r>
          </w:p>
        </w:tc>
      </w:tr>
      <w:tr w:rsidR="00F359F3" w:rsidRPr="00C27969" w14:paraId="16C4568E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460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18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40D2" w14:textId="06B1208D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WD 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27F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AGCGCCGTCTTCTCACCCAAC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5CA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CCGCGTACGTCTTGACCACC 3'</w:t>
            </w:r>
          </w:p>
        </w:tc>
      </w:tr>
      <w:tr w:rsidR="00F359F3" w:rsidRPr="00C27969" w14:paraId="7DA0DF34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35EB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262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1EA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ycobilisome</w:t>
            </w:r>
            <w:proofErr w:type="spellEnd"/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B06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GCTCTGGTTAAGTCCAACGA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078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TCCATGTACGCCTCATAGCC 3'</w:t>
            </w:r>
          </w:p>
        </w:tc>
      </w:tr>
      <w:tr w:rsidR="00F359F3" w:rsidRPr="00C27969" w14:paraId="6CA4C8FC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D883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1123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E90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se1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443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AGTGGCGTGTATGGGGA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208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GGTCGGGCTGGTTGA 3'</w:t>
            </w:r>
          </w:p>
        </w:tc>
      </w:tr>
      <w:tr w:rsidR="00F359F3" w:rsidRPr="00C27969" w14:paraId="72EA5846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63F6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570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3F3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se2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1DD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GAGACCGCCCTTGTCCAC 3'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2B26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GTCTCCATTGTACGCAGTGACC 3'</w:t>
            </w:r>
          </w:p>
        </w:tc>
      </w:tr>
      <w:tr w:rsidR="00F359F3" w:rsidRPr="00C27969" w14:paraId="572E15FC" w14:textId="77777777" w:rsidTr="00B30A6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5EDB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0483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C0EA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C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A42E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GCTGACCGTTTCCAAG 3'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4403" w14:textId="77777777" w:rsidR="00F359F3" w:rsidRPr="00C27969" w:rsidRDefault="00F359F3" w:rsidP="003747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796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' CGACTGCGGTTGGACTT 3'</w:t>
            </w:r>
          </w:p>
        </w:tc>
      </w:tr>
    </w:tbl>
    <w:p w14:paraId="457B8F2C" w14:textId="77777777" w:rsidR="00933A73" w:rsidRDefault="00933A73"/>
    <w:sectPr w:rsidR="00933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9A6E9" w14:textId="77777777" w:rsidR="005F3FF1" w:rsidRDefault="005F3FF1" w:rsidP="00F359F3">
      <w:r>
        <w:separator/>
      </w:r>
    </w:p>
  </w:endnote>
  <w:endnote w:type="continuationSeparator" w:id="0">
    <w:p w14:paraId="4A0299C6" w14:textId="77777777" w:rsidR="005F3FF1" w:rsidRDefault="005F3FF1" w:rsidP="00F35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1B77A" w14:textId="77777777" w:rsidR="005F3FF1" w:rsidRDefault="005F3FF1" w:rsidP="00F359F3">
      <w:r>
        <w:separator/>
      </w:r>
    </w:p>
  </w:footnote>
  <w:footnote w:type="continuationSeparator" w:id="0">
    <w:p w14:paraId="17D29D0E" w14:textId="77777777" w:rsidR="005F3FF1" w:rsidRDefault="005F3FF1" w:rsidP="00F35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C3"/>
    <w:rsid w:val="002F48C3"/>
    <w:rsid w:val="005F3FF1"/>
    <w:rsid w:val="00933A73"/>
    <w:rsid w:val="00B30A61"/>
    <w:rsid w:val="00F359F3"/>
    <w:rsid w:val="00F5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BDAAE"/>
  <w15:chartTrackingRefBased/>
  <w15:docId w15:val="{EE961E05-8F4C-4F4B-BBCB-A8DC9656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beibei</dc:creator>
  <cp:keywords/>
  <dc:description/>
  <cp:lastModifiedBy>guan beibei</cp:lastModifiedBy>
  <cp:revision>3</cp:revision>
  <dcterms:created xsi:type="dcterms:W3CDTF">2022-07-24T11:05:00Z</dcterms:created>
  <dcterms:modified xsi:type="dcterms:W3CDTF">2022-07-24T11:08:00Z</dcterms:modified>
</cp:coreProperties>
</file>